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DF4BC" w14:textId="77777777" w:rsidR="00B121BA" w:rsidRPr="00420CD7" w:rsidRDefault="00B121BA" w:rsidP="00B121BA">
      <w:pPr>
        <w:framePr w:hSpace="141" w:wrap="around" w:vAnchor="text" w:hAnchor="margin" w:xAlign="center" w:y="936"/>
        <w:suppressAutoHyphens w:val="0"/>
        <w:spacing w:after="0" w:line="240" w:lineRule="auto"/>
        <w:rPr>
          <w:rFonts w:ascii="Times New Roman" w:eastAsia="Times New Roman" w:hAnsi="Times New Roman" w:cs="Times New Roman"/>
          <w:lang w:val="en-US" w:eastAsia="es-ES"/>
        </w:rPr>
      </w:pPr>
    </w:p>
    <w:p w14:paraId="4519501E" w14:textId="39281B8D" w:rsidR="007F42F7" w:rsidRPr="00D96132" w:rsidRDefault="00A93E07" w:rsidP="007A366A">
      <w:pPr>
        <w:spacing w:after="0" w:line="240" w:lineRule="auto"/>
        <w:rPr>
          <w:rFonts w:ascii="Garamond" w:hAnsi="Garamond"/>
          <w:b/>
          <w:bCs/>
          <w:sz w:val="24"/>
          <w:szCs w:val="24"/>
          <w:lang w:val="en-US"/>
        </w:rPr>
      </w:pPr>
      <w:r w:rsidRPr="00EE58F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="0087006F" w:rsidRPr="00D96132">
        <w:rPr>
          <w:rFonts w:ascii="Garamond" w:hAnsi="Garamond"/>
          <w:b/>
          <w:bCs/>
          <w:sz w:val="24"/>
          <w:szCs w:val="24"/>
          <w:lang w:val="en-US"/>
        </w:rPr>
        <w:t xml:space="preserve">Table: </w:t>
      </w:r>
      <w:bookmarkStart w:id="0" w:name="_Hlk162804371"/>
      <w:r w:rsidR="0087006F" w:rsidRPr="00D96132">
        <w:rPr>
          <w:rFonts w:ascii="Garamond" w:hAnsi="Garamond"/>
          <w:b/>
          <w:bCs/>
          <w:sz w:val="24"/>
          <w:szCs w:val="24"/>
          <w:lang w:val="en-US"/>
        </w:rPr>
        <w:t xml:space="preserve">Assignment of Tunisian maize </w:t>
      </w:r>
      <w:r w:rsidR="00436A36" w:rsidRPr="00D96132">
        <w:rPr>
          <w:rFonts w:ascii="Garamond" w:hAnsi="Garamond"/>
          <w:b/>
          <w:bCs/>
          <w:sz w:val="24"/>
          <w:szCs w:val="24"/>
          <w:lang w:val="en-US"/>
        </w:rPr>
        <w:t>landrace</w:t>
      </w:r>
      <w:r w:rsidR="0087006F" w:rsidRPr="00D96132">
        <w:rPr>
          <w:rFonts w:ascii="Garamond" w:hAnsi="Garamond"/>
          <w:b/>
          <w:bCs/>
          <w:sz w:val="24"/>
          <w:szCs w:val="24"/>
          <w:lang w:val="en-US"/>
        </w:rPr>
        <w:t>s to genetic groups</w:t>
      </w:r>
      <w:bookmarkEnd w:id="0"/>
      <w:r w:rsidR="0016730D" w:rsidRPr="00D96132">
        <w:rPr>
          <w:rFonts w:ascii="Garamond" w:hAnsi="Garamond"/>
          <w:b/>
          <w:bCs/>
          <w:sz w:val="24"/>
          <w:szCs w:val="24"/>
          <w:lang w:val="en-US"/>
        </w:rPr>
        <w:t xml:space="preserve"> based on genotypic analysis made with 23656</w:t>
      </w:r>
      <w:r w:rsidR="00F669B9" w:rsidRPr="00D96132">
        <w:rPr>
          <w:rFonts w:ascii="Garamond" w:hAnsi="Garamond"/>
          <w:b/>
          <w:bCs/>
          <w:sz w:val="24"/>
          <w:szCs w:val="24"/>
          <w:lang w:val="en-US"/>
        </w:rPr>
        <w:t xml:space="preserve"> </w:t>
      </w:r>
      <w:r w:rsidR="0016730D" w:rsidRPr="00D96132">
        <w:rPr>
          <w:rFonts w:ascii="Garamond" w:hAnsi="Garamond"/>
          <w:b/>
          <w:bCs/>
          <w:sz w:val="24"/>
          <w:szCs w:val="24"/>
          <w:lang w:val="en-US"/>
        </w:rPr>
        <w:t>SNP</w:t>
      </w:r>
      <w:r w:rsidR="00F669B9" w:rsidRPr="00D96132">
        <w:rPr>
          <w:rFonts w:ascii="Garamond" w:hAnsi="Garamond"/>
          <w:b/>
          <w:bCs/>
          <w:sz w:val="24"/>
          <w:szCs w:val="24"/>
          <w:lang w:val="en-US"/>
        </w:rPr>
        <w:t>s</w:t>
      </w:r>
    </w:p>
    <w:tbl>
      <w:tblPr>
        <w:tblStyle w:val="Tablaconcuadrcula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134"/>
        <w:gridCol w:w="1134"/>
        <w:gridCol w:w="1276"/>
        <w:gridCol w:w="992"/>
        <w:gridCol w:w="1276"/>
      </w:tblGrid>
      <w:tr w:rsidR="00FC0C73" w:rsidRPr="002F677D" w14:paraId="15D9C0DE" w14:textId="77777777" w:rsidTr="00D96132">
        <w:tc>
          <w:tcPr>
            <w:tcW w:w="1560" w:type="dxa"/>
          </w:tcPr>
          <w:p w14:paraId="7723709A" w14:textId="77777777" w:rsidR="007F42F7" w:rsidRPr="00D96132" w:rsidRDefault="007F42F7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8505" w:type="dxa"/>
            <w:gridSpan w:val="7"/>
          </w:tcPr>
          <w:p w14:paraId="25A3BEC1" w14:textId="77777777" w:rsidR="007F42F7" w:rsidRPr="00D96132" w:rsidRDefault="0087006F" w:rsidP="00D961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Genetic Groups (%)</w:t>
            </w:r>
          </w:p>
        </w:tc>
      </w:tr>
      <w:tr w:rsidR="00B121BA" w:rsidRPr="002F677D" w14:paraId="6C7A272F" w14:textId="77777777" w:rsidTr="00B121BA">
        <w:tc>
          <w:tcPr>
            <w:tcW w:w="1560" w:type="dxa"/>
          </w:tcPr>
          <w:p w14:paraId="5DC8B474" w14:textId="02928794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Tunisian </w:t>
            </w:r>
            <w:r w:rsidR="00436A36"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Landrace</w:t>
            </w:r>
          </w:p>
        </w:tc>
        <w:tc>
          <w:tcPr>
            <w:tcW w:w="1275" w:type="dxa"/>
          </w:tcPr>
          <w:p w14:paraId="77BF9BA1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Northern Flint</w:t>
            </w:r>
          </w:p>
        </w:tc>
        <w:tc>
          <w:tcPr>
            <w:tcW w:w="1418" w:type="dxa"/>
          </w:tcPr>
          <w:p w14:paraId="0CC2795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aribbean</w:t>
            </w:r>
          </w:p>
        </w:tc>
        <w:tc>
          <w:tcPr>
            <w:tcW w:w="1134" w:type="dxa"/>
          </w:tcPr>
          <w:p w14:paraId="1BB67A4B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Andean</w:t>
            </w:r>
          </w:p>
        </w:tc>
        <w:tc>
          <w:tcPr>
            <w:tcW w:w="1134" w:type="dxa"/>
          </w:tcPr>
          <w:p w14:paraId="427E47BE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exican</w:t>
            </w:r>
          </w:p>
        </w:tc>
        <w:tc>
          <w:tcPr>
            <w:tcW w:w="1276" w:type="dxa"/>
          </w:tcPr>
          <w:p w14:paraId="01931C38" w14:textId="7BE0D852" w:rsidR="007F42F7" w:rsidRPr="00D96132" w:rsidRDefault="00D61706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Pyrenean</w:t>
            </w:r>
            <w:r w:rsidR="0087006F"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 Galicia</w:t>
            </w:r>
          </w:p>
        </w:tc>
        <w:tc>
          <w:tcPr>
            <w:tcW w:w="992" w:type="dxa"/>
          </w:tcPr>
          <w:p w14:paraId="03AE3BCE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Italian Flint </w:t>
            </w:r>
          </w:p>
        </w:tc>
        <w:tc>
          <w:tcPr>
            <w:tcW w:w="1276" w:type="dxa"/>
          </w:tcPr>
          <w:p w14:paraId="4E390ECD" w14:textId="1FE2276B" w:rsidR="007F42F7" w:rsidRPr="00D96132" w:rsidRDefault="00D61706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orn Belt</w:t>
            </w:r>
          </w:p>
          <w:p w14:paraId="7DF99FF3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Dent</w:t>
            </w:r>
          </w:p>
        </w:tc>
      </w:tr>
      <w:tr w:rsidR="00B121BA" w:rsidRPr="002F677D" w14:paraId="14AF0E8E" w14:textId="77777777" w:rsidTr="00B121BA">
        <w:tc>
          <w:tcPr>
            <w:tcW w:w="1560" w:type="dxa"/>
          </w:tcPr>
          <w:p w14:paraId="253E244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27</w:t>
            </w:r>
          </w:p>
        </w:tc>
        <w:tc>
          <w:tcPr>
            <w:tcW w:w="1275" w:type="dxa"/>
          </w:tcPr>
          <w:p w14:paraId="5C033294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</w:tcPr>
          <w:p w14:paraId="01B82FB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1134" w:type="dxa"/>
          </w:tcPr>
          <w:p w14:paraId="120BFC37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134" w:type="dxa"/>
          </w:tcPr>
          <w:p w14:paraId="70D7974E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76" w:type="dxa"/>
          </w:tcPr>
          <w:p w14:paraId="19D48D90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992" w:type="dxa"/>
          </w:tcPr>
          <w:p w14:paraId="0A479B77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1276" w:type="dxa"/>
          </w:tcPr>
          <w:p w14:paraId="7823E903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</w:tr>
      <w:tr w:rsidR="00B121BA" w:rsidRPr="002F677D" w14:paraId="5FA80C32" w14:textId="77777777" w:rsidTr="00B121BA">
        <w:tc>
          <w:tcPr>
            <w:tcW w:w="1560" w:type="dxa"/>
          </w:tcPr>
          <w:p w14:paraId="1ACE17CF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28</w:t>
            </w:r>
          </w:p>
        </w:tc>
        <w:tc>
          <w:tcPr>
            <w:tcW w:w="1275" w:type="dxa"/>
          </w:tcPr>
          <w:p w14:paraId="6F7418D8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</w:tcPr>
          <w:p w14:paraId="53E9FC98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1134" w:type="dxa"/>
          </w:tcPr>
          <w:p w14:paraId="528C433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134" w:type="dxa"/>
          </w:tcPr>
          <w:p w14:paraId="69FC43D7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76" w:type="dxa"/>
          </w:tcPr>
          <w:p w14:paraId="0DC3704A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92" w:type="dxa"/>
          </w:tcPr>
          <w:p w14:paraId="1DB790EA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1276" w:type="dxa"/>
          </w:tcPr>
          <w:p w14:paraId="263F262B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</w:tr>
      <w:tr w:rsidR="00B121BA" w:rsidRPr="002F677D" w14:paraId="5DEA7325" w14:textId="77777777" w:rsidTr="00B121BA">
        <w:tc>
          <w:tcPr>
            <w:tcW w:w="1560" w:type="dxa"/>
          </w:tcPr>
          <w:p w14:paraId="4CE8CC6E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29</w:t>
            </w:r>
          </w:p>
        </w:tc>
        <w:tc>
          <w:tcPr>
            <w:tcW w:w="1275" w:type="dxa"/>
          </w:tcPr>
          <w:p w14:paraId="19F771E1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418" w:type="dxa"/>
          </w:tcPr>
          <w:p w14:paraId="44D87704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1134" w:type="dxa"/>
          </w:tcPr>
          <w:p w14:paraId="3F5AA9B9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134" w:type="dxa"/>
          </w:tcPr>
          <w:p w14:paraId="142DECCF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76" w:type="dxa"/>
          </w:tcPr>
          <w:p w14:paraId="40E2896E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992" w:type="dxa"/>
          </w:tcPr>
          <w:p w14:paraId="4DBF1EB2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276" w:type="dxa"/>
          </w:tcPr>
          <w:p w14:paraId="3809756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</w:t>
            </w:r>
          </w:p>
        </w:tc>
      </w:tr>
      <w:tr w:rsidR="00B121BA" w:rsidRPr="002F677D" w14:paraId="26F59E7B" w14:textId="77777777" w:rsidTr="00B121BA">
        <w:tc>
          <w:tcPr>
            <w:tcW w:w="1560" w:type="dxa"/>
          </w:tcPr>
          <w:p w14:paraId="06503427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0</w:t>
            </w:r>
          </w:p>
        </w:tc>
        <w:tc>
          <w:tcPr>
            <w:tcW w:w="1275" w:type="dxa"/>
          </w:tcPr>
          <w:p w14:paraId="4DED6A40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</w:tcPr>
          <w:p w14:paraId="2811E7ED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1134" w:type="dxa"/>
          </w:tcPr>
          <w:p w14:paraId="51FB3E4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134" w:type="dxa"/>
          </w:tcPr>
          <w:p w14:paraId="2E91C33A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76" w:type="dxa"/>
          </w:tcPr>
          <w:p w14:paraId="28FB44D7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992" w:type="dxa"/>
          </w:tcPr>
          <w:p w14:paraId="4A8CAB7F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1276" w:type="dxa"/>
          </w:tcPr>
          <w:p w14:paraId="119BF43E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</w:tr>
      <w:tr w:rsidR="00B121BA" w:rsidRPr="002F677D" w14:paraId="6CE3E454" w14:textId="77777777" w:rsidTr="00B121BA">
        <w:tc>
          <w:tcPr>
            <w:tcW w:w="1560" w:type="dxa"/>
          </w:tcPr>
          <w:p w14:paraId="37CD91C0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1</w:t>
            </w:r>
          </w:p>
        </w:tc>
        <w:tc>
          <w:tcPr>
            <w:tcW w:w="1275" w:type="dxa"/>
          </w:tcPr>
          <w:p w14:paraId="645D4E03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</w:tcPr>
          <w:p w14:paraId="6A86AC11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1134" w:type="dxa"/>
          </w:tcPr>
          <w:p w14:paraId="4B84065B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14:paraId="22F4A667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76" w:type="dxa"/>
          </w:tcPr>
          <w:p w14:paraId="1EA092FD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992" w:type="dxa"/>
          </w:tcPr>
          <w:p w14:paraId="1133B806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1276" w:type="dxa"/>
          </w:tcPr>
          <w:p w14:paraId="082775EE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</w:tr>
      <w:tr w:rsidR="00B121BA" w:rsidRPr="002F677D" w14:paraId="05164C19" w14:textId="77777777" w:rsidTr="00B121BA">
        <w:tc>
          <w:tcPr>
            <w:tcW w:w="1560" w:type="dxa"/>
          </w:tcPr>
          <w:p w14:paraId="7DBB658B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2</w:t>
            </w:r>
          </w:p>
        </w:tc>
        <w:tc>
          <w:tcPr>
            <w:tcW w:w="1275" w:type="dxa"/>
          </w:tcPr>
          <w:p w14:paraId="19338F97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</w:tcPr>
          <w:p w14:paraId="6A1864B3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1134" w:type="dxa"/>
          </w:tcPr>
          <w:p w14:paraId="44DC26DB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14:paraId="4CCB74C0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76" w:type="dxa"/>
          </w:tcPr>
          <w:p w14:paraId="344AD7BF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992" w:type="dxa"/>
          </w:tcPr>
          <w:p w14:paraId="364386BD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9</w:t>
            </w:r>
          </w:p>
        </w:tc>
        <w:tc>
          <w:tcPr>
            <w:tcW w:w="1276" w:type="dxa"/>
          </w:tcPr>
          <w:p w14:paraId="5794DE05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</w:t>
            </w:r>
          </w:p>
        </w:tc>
      </w:tr>
      <w:tr w:rsidR="00B121BA" w:rsidRPr="002F677D" w14:paraId="0285CC21" w14:textId="77777777" w:rsidTr="00B121BA">
        <w:tc>
          <w:tcPr>
            <w:tcW w:w="1560" w:type="dxa"/>
          </w:tcPr>
          <w:p w14:paraId="43720C3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3</w:t>
            </w:r>
          </w:p>
        </w:tc>
        <w:tc>
          <w:tcPr>
            <w:tcW w:w="1275" w:type="dxa"/>
          </w:tcPr>
          <w:p w14:paraId="094C39A2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418" w:type="dxa"/>
          </w:tcPr>
          <w:p w14:paraId="4C4BBB8A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4</w:t>
            </w:r>
          </w:p>
        </w:tc>
        <w:tc>
          <w:tcPr>
            <w:tcW w:w="1134" w:type="dxa"/>
          </w:tcPr>
          <w:p w14:paraId="1066861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134" w:type="dxa"/>
          </w:tcPr>
          <w:p w14:paraId="4833A601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276" w:type="dxa"/>
          </w:tcPr>
          <w:p w14:paraId="0074594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992" w:type="dxa"/>
          </w:tcPr>
          <w:p w14:paraId="0A925F6D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1276" w:type="dxa"/>
          </w:tcPr>
          <w:p w14:paraId="2C638F86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</w:tr>
      <w:tr w:rsidR="00B121BA" w:rsidRPr="002F677D" w14:paraId="7792F03A" w14:textId="77777777" w:rsidTr="00B121BA">
        <w:tc>
          <w:tcPr>
            <w:tcW w:w="1560" w:type="dxa"/>
          </w:tcPr>
          <w:p w14:paraId="61F4D1E9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4</w:t>
            </w:r>
          </w:p>
        </w:tc>
        <w:tc>
          <w:tcPr>
            <w:tcW w:w="1275" w:type="dxa"/>
          </w:tcPr>
          <w:p w14:paraId="0825B785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18" w:type="dxa"/>
          </w:tcPr>
          <w:p w14:paraId="29FE3046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1134" w:type="dxa"/>
          </w:tcPr>
          <w:p w14:paraId="178EC7C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134" w:type="dxa"/>
          </w:tcPr>
          <w:p w14:paraId="5B9392D5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276" w:type="dxa"/>
          </w:tcPr>
          <w:p w14:paraId="4774D849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992" w:type="dxa"/>
          </w:tcPr>
          <w:p w14:paraId="689A395D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1276" w:type="dxa"/>
          </w:tcPr>
          <w:p w14:paraId="7F97A49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</w:tr>
      <w:tr w:rsidR="00B121BA" w:rsidRPr="002F677D" w14:paraId="1AB9AA8A" w14:textId="77777777" w:rsidTr="00B121BA">
        <w:tc>
          <w:tcPr>
            <w:tcW w:w="1560" w:type="dxa"/>
          </w:tcPr>
          <w:p w14:paraId="5B16CF23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5</w:t>
            </w:r>
          </w:p>
        </w:tc>
        <w:tc>
          <w:tcPr>
            <w:tcW w:w="1275" w:type="dxa"/>
          </w:tcPr>
          <w:p w14:paraId="15156B7A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</w:tcPr>
          <w:p w14:paraId="71C8E12A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1134" w:type="dxa"/>
          </w:tcPr>
          <w:p w14:paraId="4272EACA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134" w:type="dxa"/>
          </w:tcPr>
          <w:p w14:paraId="4DA61BD4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276" w:type="dxa"/>
          </w:tcPr>
          <w:p w14:paraId="788662B0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992" w:type="dxa"/>
          </w:tcPr>
          <w:p w14:paraId="5684EF80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1276" w:type="dxa"/>
          </w:tcPr>
          <w:p w14:paraId="44E4DB30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</w:t>
            </w:r>
          </w:p>
        </w:tc>
      </w:tr>
      <w:tr w:rsidR="00B121BA" w:rsidRPr="002F677D" w14:paraId="78F62481" w14:textId="77777777" w:rsidTr="00B121BA">
        <w:tc>
          <w:tcPr>
            <w:tcW w:w="1560" w:type="dxa"/>
          </w:tcPr>
          <w:p w14:paraId="5FD02B66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6</w:t>
            </w:r>
          </w:p>
        </w:tc>
        <w:tc>
          <w:tcPr>
            <w:tcW w:w="1275" w:type="dxa"/>
          </w:tcPr>
          <w:p w14:paraId="501DDBE5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</w:tcPr>
          <w:p w14:paraId="2489B2FD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1134" w:type="dxa"/>
          </w:tcPr>
          <w:p w14:paraId="51A462B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134" w:type="dxa"/>
          </w:tcPr>
          <w:p w14:paraId="2A6CA36F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276" w:type="dxa"/>
          </w:tcPr>
          <w:p w14:paraId="24C6AAB3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992" w:type="dxa"/>
          </w:tcPr>
          <w:p w14:paraId="748F528A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1276" w:type="dxa"/>
          </w:tcPr>
          <w:p w14:paraId="395E7D35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</w:t>
            </w:r>
          </w:p>
        </w:tc>
      </w:tr>
      <w:tr w:rsidR="00B121BA" w:rsidRPr="002F677D" w14:paraId="0E7612BA" w14:textId="77777777" w:rsidTr="00B121BA">
        <w:tc>
          <w:tcPr>
            <w:tcW w:w="1560" w:type="dxa"/>
          </w:tcPr>
          <w:p w14:paraId="15E3694B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1275" w:type="dxa"/>
            <w:vAlign w:val="center"/>
          </w:tcPr>
          <w:p w14:paraId="504B229C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,5</w:t>
            </w:r>
          </w:p>
        </w:tc>
        <w:tc>
          <w:tcPr>
            <w:tcW w:w="1418" w:type="dxa"/>
            <w:vAlign w:val="center"/>
          </w:tcPr>
          <w:p w14:paraId="6D7B95A2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,2</w:t>
            </w:r>
          </w:p>
        </w:tc>
        <w:tc>
          <w:tcPr>
            <w:tcW w:w="1134" w:type="dxa"/>
            <w:vAlign w:val="center"/>
          </w:tcPr>
          <w:p w14:paraId="39285553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,3</w:t>
            </w:r>
          </w:p>
        </w:tc>
        <w:tc>
          <w:tcPr>
            <w:tcW w:w="1134" w:type="dxa"/>
            <w:vAlign w:val="center"/>
          </w:tcPr>
          <w:p w14:paraId="5B5E132A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,1</w:t>
            </w:r>
          </w:p>
        </w:tc>
        <w:tc>
          <w:tcPr>
            <w:tcW w:w="1276" w:type="dxa"/>
            <w:vAlign w:val="center"/>
          </w:tcPr>
          <w:p w14:paraId="43120D12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992" w:type="dxa"/>
            <w:vAlign w:val="center"/>
          </w:tcPr>
          <w:p w14:paraId="268C4B13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,6</w:t>
            </w:r>
          </w:p>
        </w:tc>
        <w:tc>
          <w:tcPr>
            <w:tcW w:w="1276" w:type="dxa"/>
            <w:vAlign w:val="center"/>
          </w:tcPr>
          <w:p w14:paraId="6F28E214" w14:textId="77777777" w:rsidR="007F42F7" w:rsidRPr="00D96132" w:rsidRDefault="0087006F" w:rsidP="00D9613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,3</w:t>
            </w:r>
          </w:p>
        </w:tc>
      </w:tr>
    </w:tbl>
    <w:p w14:paraId="2363E722" w14:textId="5F226401" w:rsidR="007A366A" w:rsidRDefault="007A366A">
      <w:pPr>
        <w:spacing w:after="0" w:line="480" w:lineRule="auto"/>
        <w:rPr>
          <w:rFonts w:ascii="Garamond" w:hAnsi="Garamond"/>
          <w:sz w:val="24"/>
          <w:szCs w:val="24"/>
          <w:lang w:val="en-US"/>
        </w:rPr>
      </w:pPr>
    </w:p>
    <w:p w14:paraId="2BCFD4C5" w14:textId="789CEE40" w:rsidR="001E5AB7" w:rsidRDefault="001E5AB7" w:rsidP="007A366A">
      <w:pPr>
        <w:spacing w:after="0" w:line="240" w:lineRule="auto"/>
        <w:rPr>
          <w:rFonts w:ascii="Garamond" w:hAnsi="Garamond"/>
          <w:sz w:val="24"/>
          <w:szCs w:val="24"/>
          <w:lang w:val="en-US"/>
        </w:rPr>
      </w:pPr>
      <w:bookmarkStart w:id="1" w:name="_GoBack"/>
      <w:bookmarkEnd w:id="1"/>
    </w:p>
    <w:sectPr w:rsidR="001E5AB7" w:rsidSect="00715F5D">
      <w:footerReference w:type="default" r:id="rId8"/>
      <w:pgSz w:w="11906" w:h="16838"/>
      <w:pgMar w:top="1418" w:right="1701" w:bottom="1417" w:left="1701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66775" w14:textId="77777777" w:rsidR="00EB0A72" w:rsidRDefault="00EB0A72" w:rsidP="00503244">
      <w:pPr>
        <w:spacing w:after="0" w:line="240" w:lineRule="auto"/>
      </w:pPr>
      <w:r>
        <w:separator/>
      </w:r>
    </w:p>
  </w:endnote>
  <w:endnote w:type="continuationSeparator" w:id="0">
    <w:p w14:paraId="29A4140C" w14:textId="77777777" w:rsidR="00EB0A72" w:rsidRDefault="00EB0A72" w:rsidP="00503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6007138"/>
      <w:docPartObj>
        <w:docPartGallery w:val="Page Numbers (Bottom of Page)"/>
        <w:docPartUnique/>
      </w:docPartObj>
    </w:sdtPr>
    <w:sdtEndPr/>
    <w:sdtContent>
      <w:p w14:paraId="4D60EF68" w14:textId="77777777" w:rsidR="002D2BCB" w:rsidRDefault="002D2BCB">
        <w:pPr>
          <w:pStyle w:val="Piedepgina"/>
          <w:jc w:val="center"/>
        </w:pPr>
      </w:p>
      <w:p w14:paraId="48FDE8C0" w14:textId="1DDD49B2" w:rsidR="002D2BCB" w:rsidRDefault="002D2BC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703FEA4" w14:textId="77777777" w:rsidR="00436A36" w:rsidRDefault="00436A3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373DA" w14:textId="77777777" w:rsidR="00EB0A72" w:rsidRDefault="00EB0A72" w:rsidP="00503244">
      <w:pPr>
        <w:spacing w:after="0" w:line="240" w:lineRule="auto"/>
      </w:pPr>
      <w:r>
        <w:separator/>
      </w:r>
    </w:p>
  </w:footnote>
  <w:footnote w:type="continuationSeparator" w:id="0">
    <w:p w14:paraId="6F4B9FB3" w14:textId="77777777" w:rsidR="00EB0A72" w:rsidRDefault="00EB0A72" w:rsidP="005032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403C7"/>
    <w:multiLevelType w:val="hybridMultilevel"/>
    <w:tmpl w:val="5EA67E12"/>
    <w:lvl w:ilvl="0" w:tplc="0C0A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F7"/>
    <w:rsid w:val="00013DA5"/>
    <w:rsid w:val="0002115C"/>
    <w:rsid w:val="00024AD2"/>
    <w:rsid w:val="00027797"/>
    <w:rsid w:val="0005003C"/>
    <w:rsid w:val="0005077A"/>
    <w:rsid w:val="00057A1B"/>
    <w:rsid w:val="00063AD1"/>
    <w:rsid w:val="00073C9D"/>
    <w:rsid w:val="000775A1"/>
    <w:rsid w:val="00097D95"/>
    <w:rsid w:val="000A3396"/>
    <w:rsid w:val="000C1ED3"/>
    <w:rsid w:val="000D145C"/>
    <w:rsid w:val="000F66AD"/>
    <w:rsid w:val="000F66C0"/>
    <w:rsid w:val="00114195"/>
    <w:rsid w:val="0011793E"/>
    <w:rsid w:val="00121883"/>
    <w:rsid w:val="00122B98"/>
    <w:rsid w:val="00127A34"/>
    <w:rsid w:val="00130789"/>
    <w:rsid w:val="001361EF"/>
    <w:rsid w:val="00137CCA"/>
    <w:rsid w:val="00146E49"/>
    <w:rsid w:val="00151816"/>
    <w:rsid w:val="0015424F"/>
    <w:rsid w:val="001621C2"/>
    <w:rsid w:val="001649BE"/>
    <w:rsid w:val="0016651E"/>
    <w:rsid w:val="0016730D"/>
    <w:rsid w:val="0019101C"/>
    <w:rsid w:val="001B14DC"/>
    <w:rsid w:val="001B3988"/>
    <w:rsid w:val="001B3DE9"/>
    <w:rsid w:val="001B7F69"/>
    <w:rsid w:val="001C548E"/>
    <w:rsid w:val="001C64C5"/>
    <w:rsid w:val="001D1825"/>
    <w:rsid w:val="001D51E0"/>
    <w:rsid w:val="001D5B39"/>
    <w:rsid w:val="001E5AB7"/>
    <w:rsid w:val="001F0E51"/>
    <w:rsid w:val="001F6EDC"/>
    <w:rsid w:val="002004D3"/>
    <w:rsid w:val="002215E5"/>
    <w:rsid w:val="00227180"/>
    <w:rsid w:val="00274FB2"/>
    <w:rsid w:val="00285C07"/>
    <w:rsid w:val="00293215"/>
    <w:rsid w:val="00293FCE"/>
    <w:rsid w:val="002A0994"/>
    <w:rsid w:val="002A24F7"/>
    <w:rsid w:val="002A735B"/>
    <w:rsid w:val="002A7C58"/>
    <w:rsid w:val="002C4036"/>
    <w:rsid w:val="002C62A4"/>
    <w:rsid w:val="002D25FF"/>
    <w:rsid w:val="002D2BCB"/>
    <w:rsid w:val="002D5B8B"/>
    <w:rsid w:val="002E4092"/>
    <w:rsid w:val="002F16BF"/>
    <w:rsid w:val="002F587F"/>
    <w:rsid w:val="002F677D"/>
    <w:rsid w:val="003008FC"/>
    <w:rsid w:val="00306CFB"/>
    <w:rsid w:val="0034367F"/>
    <w:rsid w:val="00347B6F"/>
    <w:rsid w:val="003600A7"/>
    <w:rsid w:val="003612BA"/>
    <w:rsid w:val="0036293D"/>
    <w:rsid w:val="003632DD"/>
    <w:rsid w:val="00397EA3"/>
    <w:rsid w:val="003B02E1"/>
    <w:rsid w:val="003C6D06"/>
    <w:rsid w:val="003D0E93"/>
    <w:rsid w:val="003D3378"/>
    <w:rsid w:val="003E3F8F"/>
    <w:rsid w:val="003E4F41"/>
    <w:rsid w:val="003F0DD6"/>
    <w:rsid w:val="003F390B"/>
    <w:rsid w:val="00407B18"/>
    <w:rsid w:val="0043518E"/>
    <w:rsid w:val="00436A36"/>
    <w:rsid w:val="00454223"/>
    <w:rsid w:val="00481821"/>
    <w:rsid w:val="004A5289"/>
    <w:rsid w:val="004A6B7B"/>
    <w:rsid w:val="004B1029"/>
    <w:rsid w:val="004C542F"/>
    <w:rsid w:val="004C5679"/>
    <w:rsid w:val="004D6C47"/>
    <w:rsid w:val="004E1A26"/>
    <w:rsid w:val="004F5460"/>
    <w:rsid w:val="004F732B"/>
    <w:rsid w:val="00503244"/>
    <w:rsid w:val="005171A4"/>
    <w:rsid w:val="00521B85"/>
    <w:rsid w:val="00541A4D"/>
    <w:rsid w:val="005466E9"/>
    <w:rsid w:val="005538F6"/>
    <w:rsid w:val="00554D76"/>
    <w:rsid w:val="00560BDF"/>
    <w:rsid w:val="00575819"/>
    <w:rsid w:val="0057707F"/>
    <w:rsid w:val="00582A51"/>
    <w:rsid w:val="00584258"/>
    <w:rsid w:val="0059336D"/>
    <w:rsid w:val="005B0EC4"/>
    <w:rsid w:val="005B7066"/>
    <w:rsid w:val="005C10B1"/>
    <w:rsid w:val="005C5497"/>
    <w:rsid w:val="005E16E1"/>
    <w:rsid w:val="006072AB"/>
    <w:rsid w:val="00613FF5"/>
    <w:rsid w:val="00616207"/>
    <w:rsid w:val="0066736D"/>
    <w:rsid w:val="00670A2D"/>
    <w:rsid w:val="00675D66"/>
    <w:rsid w:val="00686B98"/>
    <w:rsid w:val="006B18F9"/>
    <w:rsid w:val="006E5172"/>
    <w:rsid w:val="00701B54"/>
    <w:rsid w:val="00715F5D"/>
    <w:rsid w:val="00717E9D"/>
    <w:rsid w:val="007303DF"/>
    <w:rsid w:val="00730664"/>
    <w:rsid w:val="007518A3"/>
    <w:rsid w:val="007571CC"/>
    <w:rsid w:val="00757C0B"/>
    <w:rsid w:val="00760E16"/>
    <w:rsid w:val="00761A0C"/>
    <w:rsid w:val="00764D56"/>
    <w:rsid w:val="007659FE"/>
    <w:rsid w:val="00770D35"/>
    <w:rsid w:val="007768F8"/>
    <w:rsid w:val="007800A7"/>
    <w:rsid w:val="007A366A"/>
    <w:rsid w:val="007C10D2"/>
    <w:rsid w:val="007C6571"/>
    <w:rsid w:val="007E468A"/>
    <w:rsid w:val="007F0033"/>
    <w:rsid w:val="007F42F7"/>
    <w:rsid w:val="00815284"/>
    <w:rsid w:val="00842133"/>
    <w:rsid w:val="00843AC9"/>
    <w:rsid w:val="00844017"/>
    <w:rsid w:val="00850EB7"/>
    <w:rsid w:val="00863CA9"/>
    <w:rsid w:val="0087006F"/>
    <w:rsid w:val="008725F4"/>
    <w:rsid w:val="0087590A"/>
    <w:rsid w:val="00886FB8"/>
    <w:rsid w:val="00892735"/>
    <w:rsid w:val="00892A9D"/>
    <w:rsid w:val="008936E7"/>
    <w:rsid w:val="008A3A87"/>
    <w:rsid w:val="008A59C1"/>
    <w:rsid w:val="008D2E00"/>
    <w:rsid w:val="008E349D"/>
    <w:rsid w:val="008F3204"/>
    <w:rsid w:val="0091333A"/>
    <w:rsid w:val="009212F8"/>
    <w:rsid w:val="00936350"/>
    <w:rsid w:val="00943D8A"/>
    <w:rsid w:val="00950A0E"/>
    <w:rsid w:val="009625E1"/>
    <w:rsid w:val="0096281C"/>
    <w:rsid w:val="009636FA"/>
    <w:rsid w:val="009912BE"/>
    <w:rsid w:val="009A1DA7"/>
    <w:rsid w:val="009C5526"/>
    <w:rsid w:val="009C5D32"/>
    <w:rsid w:val="009D01B0"/>
    <w:rsid w:val="009D4C5A"/>
    <w:rsid w:val="009E4749"/>
    <w:rsid w:val="00A02454"/>
    <w:rsid w:val="00A30DAF"/>
    <w:rsid w:val="00A404B1"/>
    <w:rsid w:val="00A5073C"/>
    <w:rsid w:val="00A816F8"/>
    <w:rsid w:val="00A92D16"/>
    <w:rsid w:val="00A93E07"/>
    <w:rsid w:val="00A97F30"/>
    <w:rsid w:val="00AA44E7"/>
    <w:rsid w:val="00AD0159"/>
    <w:rsid w:val="00AD1468"/>
    <w:rsid w:val="00AD554B"/>
    <w:rsid w:val="00AF297C"/>
    <w:rsid w:val="00B0531A"/>
    <w:rsid w:val="00B121BA"/>
    <w:rsid w:val="00B40B7D"/>
    <w:rsid w:val="00B4349C"/>
    <w:rsid w:val="00B712EE"/>
    <w:rsid w:val="00B7205A"/>
    <w:rsid w:val="00B7318E"/>
    <w:rsid w:val="00B75C8C"/>
    <w:rsid w:val="00B8378C"/>
    <w:rsid w:val="00BA007E"/>
    <w:rsid w:val="00BA6DC6"/>
    <w:rsid w:val="00BC3CEA"/>
    <w:rsid w:val="00BE2FDA"/>
    <w:rsid w:val="00C011F9"/>
    <w:rsid w:val="00C03F4F"/>
    <w:rsid w:val="00C04F7A"/>
    <w:rsid w:val="00C10E6E"/>
    <w:rsid w:val="00C267DC"/>
    <w:rsid w:val="00C32597"/>
    <w:rsid w:val="00C374B3"/>
    <w:rsid w:val="00C51C88"/>
    <w:rsid w:val="00C77EFF"/>
    <w:rsid w:val="00C83A8E"/>
    <w:rsid w:val="00C8510D"/>
    <w:rsid w:val="00C97C14"/>
    <w:rsid w:val="00CA7220"/>
    <w:rsid w:val="00CB5E63"/>
    <w:rsid w:val="00CD1602"/>
    <w:rsid w:val="00CE671F"/>
    <w:rsid w:val="00D01997"/>
    <w:rsid w:val="00D12D21"/>
    <w:rsid w:val="00D23DC2"/>
    <w:rsid w:val="00D35DAA"/>
    <w:rsid w:val="00D44BCA"/>
    <w:rsid w:val="00D466B7"/>
    <w:rsid w:val="00D5115D"/>
    <w:rsid w:val="00D52008"/>
    <w:rsid w:val="00D54098"/>
    <w:rsid w:val="00D55B94"/>
    <w:rsid w:val="00D61706"/>
    <w:rsid w:val="00D679B0"/>
    <w:rsid w:val="00D77E42"/>
    <w:rsid w:val="00D82643"/>
    <w:rsid w:val="00D87186"/>
    <w:rsid w:val="00D8794F"/>
    <w:rsid w:val="00D87B6A"/>
    <w:rsid w:val="00D9552C"/>
    <w:rsid w:val="00D96132"/>
    <w:rsid w:val="00DA4982"/>
    <w:rsid w:val="00DA583B"/>
    <w:rsid w:val="00DC0BAD"/>
    <w:rsid w:val="00DC5899"/>
    <w:rsid w:val="00E032DF"/>
    <w:rsid w:val="00E07F09"/>
    <w:rsid w:val="00E12331"/>
    <w:rsid w:val="00E12E09"/>
    <w:rsid w:val="00E23932"/>
    <w:rsid w:val="00E34C51"/>
    <w:rsid w:val="00E5277B"/>
    <w:rsid w:val="00E70D20"/>
    <w:rsid w:val="00E728A7"/>
    <w:rsid w:val="00E745B1"/>
    <w:rsid w:val="00E811D6"/>
    <w:rsid w:val="00E8770A"/>
    <w:rsid w:val="00EA528C"/>
    <w:rsid w:val="00EB0A72"/>
    <w:rsid w:val="00EB2B6D"/>
    <w:rsid w:val="00EB6979"/>
    <w:rsid w:val="00EB6A42"/>
    <w:rsid w:val="00EC07F0"/>
    <w:rsid w:val="00EC3B55"/>
    <w:rsid w:val="00EC3E19"/>
    <w:rsid w:val="00EC4CA9"/>
    <w:rsid w:val="00ED253E"/>
    <w:rsid w:val="00ED7035"/>
    <w:rsid w:val="00EE025B"/>
    <w:rsid w:val="00EE17FA"/>
    <w:rsid w:val="00F035DB"/>
    <w:rsid w:val="00F13C61"/>
    <w:rsid w:val="00F2103F"/>
    <w:rsid w:val="00F30FCB"/>
    <w:rsid w:val="00F425D3"/>
    <w:rsid w:val="00F4264B"/>
    <w:rsid w:val="00F47A93"/>
    <w:rsid w:val="00F669B9"/>
    <w:rsid w:val="00F756BF"/>
    <w:rsid w:val="00F91DCD"/>
    <w:rsid w:val="00FB125B"/>
    <w:rsid w:val="00FC0C73"/>
    <w:rsid w:val="00FD0776"/>
    <w:rsid w:val="00FD0CD7"/>
    <w:rsid w:val="00FE242F"/>
    <w:rsid w:val="00FF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CCC5D"/>
  <w15:docId w15:val="{ABFC571A-D6CF-4389-B3B7-373AB3BC8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Ttulo1">
    <w:name w:val="heading 1"/>
    <w:basedOn w:val="Normal"/>
    <w:link w:val="Ttulo1Car"/>
    <w:uiPriority w:val="9"/>
    <w:qFormat/>
    <w:rsid w:val="001B62BD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7F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angradetextonormalCar">
    <w:name w:val="Sangría de texto normal Car"/>
    <w:basedOn w:val="Fuentedeprrafopredeter"/>
    <w:link w:val="Sangradetextonormal"/>
    <w:qFormat/>
    <w:rsid w:val="00A87CFC"/>
    <w:rPr>
      <w:rFonts w:ascii="Garamond" w:eastAsia="Times New Roman" w:hAnsi="Garamond" w:cs="Times New Roman"/>
      <w:sz w:val="24"/>
      <w:szCs w:val="20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574A5A"/>
    <w:rPr>
      <w:rFonts w:ascii="Segoe UI" w:hAnsi="Segoe UI" w:cs="Segoe UI"/>
      <w:sz w:val="18"/>
      <w:szCs w:val="18"/>
    </w:rPr>
  </w:style>
  <w:style w:type="character" w:customStyle="1" w:styleId="A7">
    <w:name w:val="A7"/>
    <w:uiPriority w:val="99"/>
    <w:qFormat/>
    <w:rsid w:val="009546E9"/>
    <w:rPr>
      <w:color w:val="000000"/>
      <w:sz w:val="14"/>
      <w:szCs w:val="14"/>
    </w:rPr>
  </w:style>
  <w:style w:type="character" w:customStyle="1" w:styleId="LienInternet">
    <w:name w:val="Lien Internet"/>
    <w:basedOn w:val="Fuentedeprrafopredeter"/>
    <w:uiPriority w:val="99"/>
    <w:unhideWhenUsed/>
    <w:rsid w:val="00954880"/>
    <w:rPr>
      <w:color w:val="0563C1" w:themeColor="hyperlink"/>
      <w:u w:val="single"/>
    </w:rPr>
  </w:style>
  <w:style w:type="character" w:customStyle="1" w:styleId="rynqvb">
    <w:name w:val="rynqvb"/>
    <w:basedOn w:val="Fuentedeprrafopredeter"/>
    <w:qFormat/>
    <w:rsid w:val="00A22F6A"/>
  </w:style>
  <w:style w:type="character" w:styleId="Textoennegrita">
    <w:name w:val="Strong"/>
    <w:basedOn w:val="Fuentedeprrafopredeter"/>
    <w:uiPriority w:val="22"/>
    <w:qFormat/>
    <w:rsid w:val="003A62FC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3A62FC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3A62FC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674623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qFormat/>
    <w:rsid w:val="001B62BD"/>
    <w:rPr>
      <w:rFonts w:ascii="Times New Roman" w:eastAsia="Times New Roman" w:hAnsi="Times New Roman" w:cs="Times New Roman"/>
      <w:b/>
      <w:bCs/>
      <w:kern w:val="2"/>
      <w:sz w:val="48"/>
      <w:szCs w:val="48"/>
      <w:lang w:eastAsia="es-ES"/>
    </w:rPr>
  </w:style>
  <w:style w:type="character" w:customStyle="1" w:styleId="DireccinHTMLCar">
    <w:name w:val="Dirección HTML Car"/>
    <w:basedOn w:val="Fuentedeprrafopredeter"/>
    <w:link w:val="DireccinHTML"/>
    <w:uiPriority w:val="99"/>
    <w:qFormat/>
    <w:rsid w:val="00E82C41"/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character" w:customStyle="1" w:styleId="Caractresdenumrotation">
    <w:name w:val="Caractères de numérotation"/>
    <w:qFormat/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Sangradetextonormal">
    <w:name w:val="Body Text Indent"/>
    <w:basedOn w:val="Normal"/>
    <w:link w:val="SangradetextonormalCar"/>
    <w:rsid w:val="00A87CFC"/>
    <w:pPr>
      <w:spacing w:after="0" w:line="480" w:lineRule="auto"/>
      <w:ind w:left="709" w:hanging="709"/>
    </w:pPr>
    <w:rPr>
      <w:rFonts w:ascii="Garamond" w:eastAsia="Times New Roman" w:hAnsi="Garamond" w:cs="Times New Roman"/>
      <w:sz w:val="24"/>
      <w:szCs w:val="20"/>
      <w:lang w:val="en-US" w:eastAsia="es-ES"/>
    </w:rPr>
  </w:style>
  <w:style w:type="paragraph" w:customStyle="1" w:styleId="Default">
    <w:name w:val="Default"/>
    <w:qFormat/>
    <w:rsid w:val="008E66D5"/>
    <w:rPr>
      <w:rFonts w:ascii="Times" w:eastAsia="Calibri" w:hAnsi="Times" w:cs="Times"/>
      <w:color w:val="000000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574A5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3A62FC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3A62FC"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674623"/>
    <w:rPr>
      <w:b/>
      <w:bCs/>
    </w:rPr>
  </w:style>
  <w:style w:type="paragraph" w:styleId="Bibliografa">
    <w:name w:val="Bibliography"/>
    <w:basedOn w:val="Normal"/>
    <w:next w:val="Normal"/>
    <w:uiPriority w:val="37"/>
    <w:unhideWhenUsed/>
    <w:qFormat/>
    <w:rsid w:val="007228BD"/>
    <w:pPr>
      <w:spacing w:after="0" w:line="480" w:lineRule="auto"/>
      <w:ind w:left="720" w:hanging="720"/>
    </w:pPr>
  </w:style>
  <w:style w:type="paragraph" w:styleId="DireccinHTML">
    <w:name w:val="HTML Address"/>
    <w:basedOn w:val="Normal"/>
    <w:link w:val="DireccinHTMLCar"/>
    <w:uiPriority w:val="99"/>
    <w:unhideWhenUsed/>
    <w:qFormat/>
    <w:rsid w:val="00E82C4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paragraph" w:customStyle="1" w:styleId="Contenudetableau">
    <w:name w:val="Contenu de tableau"/>
    <w:basedOn w:val="Normal"/>
    <w:qFormat/>
    <w:pPr>
      <w:widowControl w:val="0"/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table" w:styleId="Tablaconcuadrcula">
    <w:name w:val="Table Grid"/>
    <w:basedOn w:val="Tablanormal"/>
    <w:uiPriority w:val="39"/>
    <w:rsid w:val="00934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032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3244"/>
  </w:style>
  <w:style w:type="paragraph" w:styleId="Piedepgina">
    <w:name w:val="footer"/>
    <w:basedOn w:val="Normal"/>
    <w:link w:val="PiedepginaCar"/>
    <w:uiPriority w:val="99"/>
    <w:unhideWhenUsed/>
    <w:rsid w:val="005032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3244"/>
  </w:style>
  <w:style w:type="paragraph" w:styleId="Revisin">
    <w:name w:val="Revision"/>
    <w:hidden/>
    <w:uiPriority w:val="99"/>
    <w:semiHidden/>
    <w:rsid w:val="001B3988"/>
    <w:pPr>
      <w:suppressAutoHyphens w:val="0"/>
    </w:pPr>
  </w:style>
  <w:style w:type="character" w:styleId="nfasis">
    <w:name w:val="Emphasis"/>
    <w:basedOn w:val="Fuentedeprrafopredeter"/>
    <w:uiPriority w:val="20"/>
    <w:qFormat/>
    <w:rsid w:val="005E16E1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5E16E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E16E1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7F3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rrafodelista">
    <w:name w:val="List Paragraph"/>
    <w:basedOn w:val="Normal"/>
    <w:uiPriority w:val="34"/>
    <w:qFormat/>
    <w:rsid w:val="00B121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EB3DE-42A4-4A4D-90FD-DCCDAAF63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dro Revilla Temiño</cp:lastModifiedBy>
  <cp:revision>3</cp:revision>
  <cp:lastPrinted>2024-09-09T13:05:00Z</cp:lastPrinted>
  <dcterms:created xsi:type="dcterms:W3CDTF">2024-11-28T06:47:00Z</dcterms:created>
  <dcterms:modified xsi:type="dcterms:W3CDTF">2024-11-28T06:49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2gL48vc"/&gt;&lt;style id="http://www.zotero.org/styles/apa" locale="fr-FR" hasBibliography="1" bibliographyStyleHasBeenSet="1"/&gt;&lt;prefs&gt;&lt;pref name="fieldType" value="Field"/&gt;&lt;/prefs&gt;&lt;/data&gt;</vt:lpwstr>
  </property>
</Properties>
</file>